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C66" w:rsidRDefault="00570C66" w:rsidP="00570C6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1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570C66" w:rsidTr="007A43A9">
        <w:tc>
          <w:tcPr>
            <w:tcW w:w="901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511" w:type="dxa"/>
            <w:gridSpan w:val="3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umber of alleles</w:t>
            </w:r>
          </w:p>
        </w:tc>
        <w:tc>
          <w:tcPr>
            <w:tcW w:w="2511" w:type="dxa"/>
            <w:gridSpan w:val="3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eterozygote proportion</w:t>
            </w:r>
          </w:p>
        </w:tc>
        <w:tc>
          <w:tcPr>
            <w:tcW w:w="2511" w:type="dxa"/>
            <w:gridSpan w:val="3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Gene diversity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Nei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</w:tr>
      <w:tr w:rsidR="00570C66" w:rsidTr="007A43A9">
        <w:tc>
          <w:tcPr>
            <w:tcW w:w="901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rthern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outhern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entral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rthern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outhern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entral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rthern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outhern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entral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TGLA22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2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1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48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0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9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11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TGLA26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4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3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6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5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6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33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H22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4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16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44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489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BS01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6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7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8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4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6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51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M182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8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8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4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7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3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18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H01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8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7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80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PS11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0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3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0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8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2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39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INRA00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8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4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3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0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0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53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M402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1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3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213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INRA12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9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9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5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8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96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SSM1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1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4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3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5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1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33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GLA293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9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4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2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25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12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ILSTS02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52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48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2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57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6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55</w:t>
            </w:r>
          </w:p>
        </w:tc>
      </w:tr>
      <w:tr w:rsidR="00570C66" w:rsidTr="007A43A9">
        <w:tc>
          <w:tcPr>
            <w:tcW w:w="901" w:type="dxa"/>
          </w:tcPr>
          <w:p w:rsidR="00570C66" w:rsidRPr="00ED3319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ED331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DIK02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28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36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64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10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14</w:t>
            </w:r>
          </w:p>
        </w:tc>
      </w:tr>
      <w:tr w:rsidR="00570C66" w:rsidTr="007A43A9">
        <w:tc>
          <w:tcPr>
            <w:tcW w:w="901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an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.500 (5.360)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.286 (3.518)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.143 (5.614)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68 (0.264)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91 (0.205)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657 (0.224)</w:t>
            </w: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37" w:type="dxa"/>
          </w:tcPr>
          <w:p w:rsidR="00570C66" w:rsidRDefault="00570C66" w:rsidP="007A43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:rsidR="00570C66" w:rsidRDefault="00570C66" w:rsidP="00570C66">
      <w:pPr>
        <w:rPr>
          <w:lang w:val="en-GB"/>
        </w:rPr>
      </w:pPr>
    </w:p>
    <w:p w:rsidR="00570C66" w:rsidRDefault="00570C66" w:rsidP="00570C6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Helvetica"/>
          <w:color w:val="000000"/>
          <w:sz w:val="20"/>
          <w:szCs w:val="20"/>
          <w:lang w:val="en-GB" w:eastAsia="fr-FR"/>
        </w:rPr>
      </w:pPr>
      <w:proofErr w:type="gramStart"/>
      <w:r>
        <w:rPr>
          <w:rFonts w:ascii="Times New Roman" w:hAnsi="Times New Roman"/>
          <w:sz w:val="20"/>
          <w:szCs w:val="20"/>
          <w:lang w:val="en-GB"/>
        </w:rPr>
        <w:t>Additional file- Table 3.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Different genetic parameters estimated at each cluster at each locus (GENECLASS2 software).</w:t>
      </w:r>
    </w:p>
    <w:p w:rsidR="00570C66" w:rsidRDefault="00570C66" w:rsidP="00570C66"/>
    <w:p w:rsidR="00AF3CDD" w:rsidRDefault="00AF3CDD"/>
    <w:sectPr w:rsidR="00AF3CDD" w:rsidSect="00E74B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C66"/>
    <w:rsid w:val="00570C66"/>
    <w:rsid w:val="00AF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1D58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C66"/>
    <w:rPr>
      <w:rFonts w:ascii="Cambria" w:eastAsia="MS Mincho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C66"/>
    <w:rPr>
      <w:rFonts w:ascii="Cambria" w:eastAsia="MS Mincho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927</Characters>
  <Application>Microsoft Macintosh Word</Application>
  <DocSecurity>0</DocSecurity>
  <Lines>11</Lines>
  <Paragraphs>1</Paragraphs>
  <ScaleCrop>false</ScaleCrop>
  <Company>ULg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mitz</dc:creator>
  <cp:keywords/>
  <dc:description/>
  <cp:lastModifiedBy>Nathalie Smitz</cp:lastModifiedBy>
  <cp:revision>1</cp:revision>
  <dcterms:created xsi:type="dcterms:W3CDTF">2014-06-12T06:44:00Z</dcterms:created>
  <dcterms:modified xsi:type="dcterms:W3CDTF">2014-06-12T06:46:00Z</dcterms:modified>
</cp:coreProperties>
</file>